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F1884" w14:textId="77777777" w:rsidR="00C10148" w:rsidRDefault="00C10148" w:rsidP="00C1014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Calculate </w:t>
      </w:r>
      <w:r>
        <w:rPr>
          <w:rFonts w:ascii="Times New Roman" w:hAnsi="Times New Roman" w:cs="Times New Roman"/>
          <w:b/>
          <w:bCs/>
          <w:sz w:val="20"/>
          <w:szCs w:val="20"/>
        </w:rPr>
        <w:sym w:font="Symbol" w:char="F06B"/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alues from structure based-simulations and explicit solvent simulations. </w:t>
      </w:r>
      <w:r w:rsidRPr="00674DEA">
        <w:rPr>
          <w:rFonts w:ascii="Times New Roman" w:hAnsi="Times New Roman" w:cs="Times New Roman"/>
          <w:sz w:val="20"/>
          <w:szCs w:val="20"/>
        </w:rPr>
        <w:sym w:font="Symbol" w:char="F06B"/>
      </w:r>
      <w:r w:rsidRPr="00674D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structure-based simulations was calculated from 100, 500-</w:t>
      </w:r>
      <w:proofErr w:type="gramStart"/>
      <w:r>
        <w:rPr>
          <w:rFonts w:ascii="Times New Roman" w:hAnsi="Times New Roman" w:cs="Times New Roman"/>
          <w:sz w:val="20"/>
          <w:szCs w:val="20"/>
        </w:rPr>
        <w:t>million tim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ep simulations. </w:t>
      </w:r>
      <w:r w:rsidRPr="00674DEA">
        <w:rPr>
          <w:rFonts w:ascii="Times New Roman" w:hAnsi="Times New Roman" w:cs="Times New Roman"/>
          <w:sz w:val="20"/>
          <w:szCs w:val="20"/>
        </w:rPr>
        <w:sym w:font="Symbol" w:char="F06B"/>
      </w:r>
      <w:r w:rsidRPr="00674D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explicit solvent simulations was calculated from 3, 1 </w:t>
      </w:r>
      <w:r w:rsidRPr="00674DEA">
        <w:rPr>
          <w:rFonts w:ascii="Times New Roman" w:hAnsi="Times New Roman" w:cs="Times New Roman"/>
          <w:sz w:val="20"/>
          <w:szCs w:val="20"/>
        </w:rPr>
        <w:sym w:font="Symbol" w:char="F06D"/>
      </w:r>
      <w:r w:rsidRPr="00674DEA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simulations. The reported error is the standard deviation between simulation replicates. </w:t>
      </w:r>
    </w:p>
    <w:p w14:paraId="54BC6123" w14:textId="77777777" w:rsidR="00C10148" w:rsidRDefault="00C10148" w:rsidP="00C1014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2262"/>
      </w:tblGrid>
      <w:tr w:rsidR="00C10148" w14:paraId="3F48AB9D" w14:textId="77777777" w:rsidTr="003F5668">
        <w:tc>
          <w:tcPr>
            <w:tcW w:w="4536" w:type="dxa"/>
            <w:tcBorders>
              <w:bottom w:val="double" w:sz="4" w:space="0" w:color="auto"/>
            </w:tcBorders>
          </w:tcPr>
          <w:p w14:paraId="59E75135" w14:textId="77777777" w:rsidR="00C10148" w:rsidRPr="00674DEA" w:rsidRDefault="00C10148" w:rsidP="003F5668">
            <w:pPr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 xml:space="preserve">Simulation </w:t>
            </w: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1A2341C3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sym w:font="Symbol" w:char="F06B"/>
            </w:r>
            <w:r w:rsidRPr="00674DE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2" w:type="dxa"/>
            <w:tcBorders>
              <w:bottom w:val="double" w:sz="4" w:space="0" w:color="auto"/>
            </w:tcBorders>
          </w:tcPr>
          <w:p w14:paraId="559E91B5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Standard Deviation</w:t>
            </w:r>
          </w:p>
        </w:tc>
      </w:tr>
      <w:tr w:rsidR="00C10148" w14:paraId="20C3D684" w14:textId="77777777" w:rsidTr="003F5668">
        <w:tc>
          <w:tcPr>
            <w:tcW w:w="4536" w:type="dxa"/>
            <w:tcBorders>
              <w:top w:val="double" w:sz="4" w:space="0" w:color="auto"/>
            </w:tcBorders>
          </w:tcPr>
          <w:p w14:paraId="61EC7E39" w14:textId="77777777" w:rsidR="00C10148" w:rsidRPr="00674DEA" w:rsidRDefault="00C10148" w:rsidP="003F5668">
            <w:pPr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Structure-based no dye-linker interactions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48B348E4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2262" w:type="dxa"/>
            <w:tcBorders>
              <w:top w:val="double" w:sz="4" w:space="0" w:color="auto"/>
            </w:tcBorders>
          </w:tcPr>
          <w:p w14:paraId="21003A28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C10148" w14:paraId="3A73EE79" w14:textId="77777777" w:rsidTr="003F5668">
        <w:tc>
          <w:tcPr>
            <w:tcW w:w="4536" w:type="dxa"/>
          </w:tcPr>
          <w:p w14:paraId="14095275" w14:textId="77777777" w:rsidR="00C10148" w:rsidRPr="00674DEA" w:rsidRDefault="00C10148" w:rsidP="003F5668">
            <w:pPr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Structure-based with dye-linker interactions</w:t>
            </w:r>
          </w:p>
        </w:tc>
        <w:tc>
          <w:tcPr>
            <w:tcW w:w="2552" w:type="dxa"/>
          </w:tcPr>
          <w:p w14:paraId="44AD1770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262" w:type="dxa"/>
          </w:tcPr>
          <w:p w14:paraId="3F6901B9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C10148" w14:paraId="1ADE71C0" w14:textId="77777777" w:rsidTr="003F5668">
        <w:tc>
          <w:tcPr>
            <w:tcW w:w="4536" w:type="dxa"/>
          </w:tcPr>
          <w:p w14:paraId="0C9070C0" w14:textId="77777777" w:rsidR="00C10148" w:rsidRPr="00674DEA" w:rsidRDefault="00C10148" w:rsidP="003F5668">
            <w:pPr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Explicit solvent open conformation</w:t>
            </w:r>
          </w:p>
        </w:tc>
        <w:tc>
          <w:tcPr>
            <w:tcW w:w="2552" w:type="dxa"/>
          </w:tcPr>
          <w:p w14:paraId="1C423298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2262" w:type="dxa"/>
          </w:tcPr>
          <w:p w14:paraId="329BB794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C10148" w14:paraId="6C0C0237" w14:textId="77777777" w:rsidTr="003F5668">
        <w:tc>
          <w:tcPr>
            <w:tcW w:w="4536" w:type="dxa"/>
          </w:tcPr>
          <w:p w14:paraId="62BE8314" w14:textId="77777777" w:rsidR="00C10148" w:rsidRPr="00674DEA" w:rsidRDefault="00C10148" w:rsidP="003F5668">
            <w:pPr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Explicit solvent closed conformation</w:t>
            </w:r>
          </w:p>
        </w:tc>
        <w:tc>
          <w:tcPr>
            <w:tcW w:w="2552" w:type="dxa"/>
          </w:tcPr>
          <w:p w14:paraId="41B7762D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2262" w:type="dxa"/>
          </w:tcPr>
          <w:p w14:paraId="363D6302" w14:textId="77777777" w:rsidR="00C10148" w:rsidRPr="00674DEA" w:rsidRDefault="00C10148" w:rsidP="003F56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4DEA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</w:tbl>
    <w:p w14:paraId="23BDE48E" w14:textId="77777777" w:rsidR="00D83C1B" w:rsidRDefault="00C10148"/>
    <w:sectPr w:rsidR="00D83C1B" w:rsidSect="00C525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148"/>
    <w:rsid w:val="00056C57"/>
    <w:rsid w:val="00075A69"/>
    <w:rsid w:val="000B7042"/>
    <w:rsid w:val="000C0D29"/>
    <w:rsid w:val="000F4D58"/>
    <w:rsid w:val="001418CA"/>
    <w:rsid w:val="00142207"/>
    <w:rsid w:val="00150E1D"/>
    <w:rsid w:val="0018430A"/>
    <w:rsid w:val="002178B0"/>
    <w:rsid w:val="00225EAB"/>
    <w:rsid w:val="00230E28"/>
    <w:rsid w:val="00242D6D"/>
    <w:rsid w:val="00284B04"/>
    <w:rsid w:val="002B2B83"/>
    <w:rsid w:val="002C1F5B"/>
    <w:rsid w:val="00390700"/>
    <w:rsid w:val="003917DB"/>
    <w:rsid w:val="003E4007"/>
    <w:rsid w:val="00433C1D"/>
    <w:rsid w:val="00470CBE"/>
    <w:rsid w:val="00474B72"/>
    <w:rsid w:val="004D6551"/>
    <w:rsid w:val="00553D2A"/>
    <w:rsid w:val="005664C8"/>
    <w:rsid w:val="006A5574"/>
    <w:rsid w:val="007A2FCC"/>
    <w:rsid w:val="007E3D95"/>
    <w:rsid w:val="008039EB"/>
    <w:rsid w:val="008F3696"/>
    <w:rsid w:val="00907B39"/>
    <w:rsid w:val="00950A39"/>
    <w:rsid w:val="00953B08"/>
    <w:rsid w:val="00954843"/>
    <w:rsid w:val="009A5B24"/>
    <w:rsid w:val="009B03F5"/>
    <w:rsid w:val="009D1A35"/>
    <w:rsid w:val="009E64D0"/>
    <w:rsid w:val="009F34C6"/>
    <w:rsid w:val="00A27855"/>
    <w:rsid w:val="00A478F4"/>
    <w:rsid w:val="00A61CD4"/>
    <w:rsid w:val="00AC7C6C"/>
    <w:rsid w:val="00B64733"/>
    <w:rsid w:val="00BB1F38"/>
    <w:rsid w:val="00BC6CC8"/>
    <w:rsid w:val="00C10148"/>
    <w:rsid w:val="00C34A16"/>
    <w:rsid w:val="00C42BD2"/>
    <w:rsid w:val="00C5251D"/>
    <w:rsid w:val="00C913F6"/>
    <w:rsid w:val="00CA3ACE"/>
    <w:rsid w:val="00CD4663"/>
    <w:rsid w:val="00D54E36"/>
    <w:rsid w:val="00D65DA4"/>
    <w:rsid w:val="00DE360A"/>
    <w:rsid w:val="00DE551F"/>
    <w:rsid w:val="00E24B2B"/>
    <w:rsid w:val="00E73A51"/>
    <w:rsid w:val="00EF1282"/>
    <w:rsid w:val="00F11189"/>
    <w:rsid w:val="00F72433"/>
    <w:rsid w:val="00FE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C0CFF"/>
  <w15:chartTrackingRefBased/>
  <w15:docId w15:val="{014481A4-28CA-F44D-8EAF-919E345D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14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irodat</dc:creator>
  <cp:keywords/>
  <dc:description/>
  <cp:lastModifiedBy>Dylan Girodat</cp:lastModifiedBy>
  <cp:revision>1</cp:revision>
  <dcterms:created xsi:type="dcterms:W3CDTF">2020-10-02T15:15:00Z</dcterms:created>
  <dcterms:modified xsi:type="dcterms:W3CDTF">2020-10-02T15:15:00Z</dcterms:modified>
</cp:coreProperties>
</file>